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74BB" w:rsidRDefault="002A74BB" w:rsidP="002A74BB">
      <w:pPr>
        <w:rPr>
          <w:b/>
          <w:bCs/>
          <w:u w:val="single"/>
          <w:lang w:val="en-AU"/>
        </w:rPr>
      </w:pPr>
      <w:r>
        <w:rPr>
          <w:b/>
          <w:bCs/>
          <w:u w:val="single"/>
          <w:lang w:val="en-AU"/>
        </w:rPr>
        <w:t xml:space="preserve">Additional file </w:t>
      </w:r>
      <w:r w:rsidR="009C24AD">
        <w:rPr>
          <w:b/>
          <w:bCs/>
          <w:u w:val="single"/>
          <w:lang w:val="en-AU"/>
        </w:rPr>
        <w:t>5</w:t>
      </w:r>
    </w:p>
    <w:p w:rsidR="002A74BB" w:rsidRDefault="002A74BB" w:rsidP="002A74BB">
      <w:pPr>
        <w:rPr>
          <w:b/>
          <w:bCs/>
          <w:u w:val="single"/>
          <w:lang w:val="en-AU"/>
        </w:rPr>
      </w:pPr>
    </w:p>
    <w:p w:rsidR="002A74BB" w:rsidRPr="00776991" w:rsidRDefault="002A74BB" w:rsidP="002A74BB">
      <w:pPr>
        <w:rPr>
          <w:b/>
          <w:bCs/>
          <w:u w:val="single"/>
        </w:rPr>
      </w:pPr>
      <w:r w:rsidRPr="00776991">
        <w:rPr>
          <w:b/>
          <w:bCs/>
          <w:u w:val="single"/>
        </w:rPr>
        <w:t>Wrist deformity, bother and function following wrist fracture in the elderly</w:t>
      </w:r>
    </w:p>
    <w:p w:rsidR="0081464C" w:rsidRDefault="0081464C"/>
    <w:p w:rsidR="002A74BB" w:rsidRPr="007B6923" w:rsidRDefault="002A74BB" w:rsidP="002A74BB">
      <w:pPr>
        <w:spacing w:line="360" w:lineRule="auto"/>
        <w:rPr>
          <w:rFonts w:cstheme="minorHAnsi"/>
          <w:b/>
        </w:rPr>
      </w:pPr>
      <w:r>
        <w:rPr>
          <w:rFonts w:cstheme="minorHAnsi"/>
          <w:b/>
        </w:rPr>
        <w:t>Additional file</w:t>
      </w:r>
      <w:bookmarkStart w:id="0" w:name="_GoBack"/>
      <w:bookmarkEnd w:id="0"/>
      <w:r w:rsidRPr="00CE19CE">
        <w:rPr>
          <w:rFonts w:cstheme="minorHAnsi"/>
          <w:b/>
        </w:rPr>
        <w:t xml:space="preserve"> </w:t>
      </w:r>
      <w:r w:rsidR="009C24AD">
        <w:rPr>
          <w:rFonts w:cstheme="minorHAnsi"/>
          <w:b/>
        </w:rPr>
        <w:t>5</w:t>
      </w:r>
      <w:r w:rsidRPr="00CE19CE">
        <w:rPr>
          <w:rFonts w:cstheme="minorHAnsi"/>
          <w:b/>
        </w:rPr>
        <w:t>; distribution of functional scores by perceived deformity</w:t>
      </w:r>
    </w:p>
    <w:tbl>
      <w:tblPr>
        <w:tblStyle w:val="TableGrid"/>
        <w:tblW w:w="0" w:type="auto"/>
        <w:tblLook w:val="04A0"/>
      </w:tblPr>
      <w:tblGrid>
        <w:gridCol w:w="2547"/>
        <w:gridCol w:w="1417"/>
        <w:gridCol w:w="1560"/>
      </w:tblGrid>
      <w:tr w:rsidR="002A74BB" w:rsidRPr="008E49A1" w:rsidTr="007403FD">
        <w:tc>
          <w:tcPr>
            <w:tcW w:w="2547" w:type="dxa"/>
            <w:tcBorders>
              <w:bottom w:val="nil"/>
              <w:right w:val="nil"/>
            </w:tcBorders>
          </w:tcPr>
          <w:p w:rsidR="002A74BB" w:rsidRPr="008E49A1" w:rsidRDefault="002A74BB" w:rsidP="007403FD">
            <w:pPr>
              <w:rPr>
                <w:sz w:val="18"/>
                <w:szCs w:val="18"/>
              </w:rPr>
            </w:pPr>
            <w:r w:rsidRPr="008E49A1">
              <w:rPr>
                <w:sz w:val="18"/>
                <w:szCs w:val="18"/>
              </w:rPr>
              <w:t>Deformity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2A74BB" w:rsidRPr="008E49A1" w:rsidRDefault="002A74BB" w:rsidP="007403FD">
            <w:pPr>
              <w:rPr>
                <w:sz w:val="18"/>
                <w:szCs w:val="18"/>
              </w:rPr>
            </w:pPr>
            <w:r w:rsidRPr="008E49A1">
              <w:rPr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left w:val="nil"/>
              <w:bottom w:val="nil"/>
            </w:tcBorders>
          </w:tcPr>
          <w:p w:rsidR="002A74BB" w:rsidRPr="008E49A1" w:rsidRDefault="002A74BB" w:rsidP="007403FD">
            <w:pPr>
              <w:rPr>
                <w:sz w:val="18"/>
                <w:szCs w:val="18"/>
              </w:rPr>
            </w:pPr>
            <w:r w:rsidRPr="008E49A1">
              <w:rPr>
                <w:sz w:val="18"/>
                <w:szCs w:val="18"/>
              </w:rPr>
              <w:t>No</w:t>
            </w:r>
          </w:p>
        </w:tc>
      </w:tr>
      <w:tr w:rsidR="002A74BB" w:rsidRPr="008E49A1" w:rsidTr="007403FD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:rsidR="002A74BB" w:rsidRPr="008E49A1" w:rsidRDefault="002A74BB" w:rsidP="007403FD">
            <w:pPr>
              <w:rPr>
                <w:sz w:val="18"/>
                <w:szCs w:val="18"/>
              </w:rPr>
            </w:pPr>
            <w:r w:rsidRPr="008E49A1">
              <w:rPr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A74BB" w:rsidRPr="008E49A1" w:rsidRDefault="002A74BB" w:rsidP="007403FD">
            <w:pPr>
              <w:rPr>
                <w:sz w:val="18"/>
                <w:szCs w:val="18"/>
              </w:rPr>
            </w:pPr>
            <w:r w:rsidRPr="008E49A1">
              <w:rPr>
                <w:sz w:val="18"/>
                <w:szCs w:val="18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:rsidR="002A74BB" w:rsidRPr="008E49A1" w:rsidRDefault="002A74BB" w:rsidP="007403FD">
            <w:pPr>
              <w:rPr>
                <w:sz w:val="18"/>
                <w:szCs w:val="18"/>
              </w:rPr>
            </w:pPr>
            <w:r w:rsidRPr="008E49A1">
              <w:rPr>
                <w:sz w:val="18"/>
                <w:szCs w:val="18"/>
              </w:rPr>
              <w:t>27</w:t>
            </w:r>
          </w:p>
        </w:tc>
      </w:tr>
      <w:tr w:rsidR="002A74BB" w:rsidRPr="008E49A1" w:rsidTr="007403FD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:rsidR="002A74BB" w:rsidRPr="008E49A1" w:rsidRDefault="002A74BB" w:rsidP="007403FD">
            <w:pPr>
              <w:rPr>
                <w:sz w:val="18"/>
                <w:szCs w:val="18"/>
              </w:rPr>
            </w:pPr>
            <w:r w:rsidRPr="008E49A1">
              <w:rPr>
                <w:sz w:val="18"/>
                <w:szCs w:val="18"/>
              </w:rPr>
              <w:t>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A74BB" w:rsidRPr="008E49A1" w:rsidRDefault="002A74BB" w:rsidP="007403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:rsidR="002A74BB" w:rsidRPr="008E49A1" w:rsidRDefault="002A74BB" w:rsidP="007403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2</w:t>
            </w:r>
          </w:p>
        </w:tc>
      </w:tr>
      <w:tr w:rsidR="002A74BB" w:rsidRPr="008E49A1" w:rsidTr="007403FD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:rsidR="002A74BB" w:rsidRPr="008E49A1" w:rsidRDefault="002A74BB" w:rsidP="007403FD">
            <w:pPr>
              <w:rPr>
                <w:sz w:val="18"/>
                <w:szCs w:val="18"/>
              </w:rPr>
            </w:pPr>
            <w:r w:rsidRPr="008E49A1">
              <w:rPr>
                <w:sz w:val="18"/>
                <w:szCs w:val="18"/>
              </w:rPr>
              <w:t>S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A74BB" w:rsidRPr="008E49A1" w:rsidRDefault="002A74BB" w:rsidP="007403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:rsidR="002A74BB" w:rsidRPr="008E49A1" w:rsidRDefault="002A74BB" w:rsidP="007403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9</w:t>
            </w:r>
          </w:p>
        </w:tc>
      </w:tr>
      <w:tr w:rsidR="002A74BB" w:rsidRPr="008E49A1" w:rsidTr="007403FD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:rsidR="002A74BB" w:rsidRPr="008E49A1" w:rsidRDefault="002A74BB" w:rsidP="007403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A74BB" w:rsidRDefault="002A74BB" w:rsidP="007403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:rsidR="002A74BB" w:rsidRDefault="002A74BB" w:rsidP="007403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A74BB" w:rsidRPr="008E49A1" w:rsidTr="007403FD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:rsidR="002A74BB" w:rsidRPr="008E49A1" w:rsidRDefault="002A74BB" w:rsidP="007403FD">
            <w:pPr>
              <w:rPr>
                <w:sz w:val="18"/>
                <w:szCs w:val="18"/>
              </w:rPr>
            </w:pPr>
            <w:r w:rsidRPr="008E49A1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2</w:t>
            </w:r>
            <w:r w:rsidRPr="008E49A1">
              <w:rPr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A74BB" w:rsidRPr="008E49A1" w:rsidRDefault="002A74BB" w:rsidP="007403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:rsidR="002A74BB" w:rsidRPr="008E49A1" w:rsidRDefault="002A74BB" w:rsidP="007403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2A74BB" w:rsidRPr="008E49A1" w:rsidTr="007403FD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:rsidR="002A74BB" w:rsidRPr="008E49A1" w:rsidRDefault="002A74BB" w:rsidP="007403FD">
            <w:pPr>
              <w:rPr>
                <w:sz w:val="18"/>
                <w:szCs w:val="18"/>
              </w:rPr>
            </w:pPr>
            <w:r w:rsidRPr="008E49A1">
              <w:rPr>
                <w:sz w:val="18"/>
                <w:szCs w:val="18"/>
              </w:rPr>
              <w:t>P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A74BB" w:rsidRPr="008E49A1" w:rsidRDefault="002A74BB" w:rsidP="007403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:rsidR="002A74BB" w:rsidRPr="008E49A1" w:rsidRDefault="002A74BB" w:rsidP="007403FD">
            <w:pPr>
              <w:rPr>
                <w:sz w:val="18"/>
                <w:szCs w:val="18"/>
              </w:rPr>
            </w:pPr>
            <w:r w:rsidRPr="008E49A1">
              <w:rPr>
                <w:sz w:val="18"/>
                <w:szCs w:val="18"/>
              </w:rPr>
              <w:t>0</w:t>
            </w:r>
          </w:p>
        </w:tc>
      </w:tr>
      <w:tr w:rsidR="002A74BB" w:rsidRPr="008E49A1" w:rsidTr="007403FD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:rsidR="002A74BB" w:rsidRPr="008E49A1" w:rsidRDefault="002A74BB" w:rsidP="007403FD">
            <w:pPr>
              <w:rPr>
                <w:sz w:val="18"/>
                <w:szCs w:val="18"/>
              </w:rPr>
            </w:pPr>
            <w:r w:rsidRPr="008E49A1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7</w:t>
            </w:r>
            <w:r w:rsidRPr="008E49A1">
              <w:rPr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A74BB" w:rsidRPr="008E49A1" w:rsidRDefault="002A74BB" w:rsidP="007403FD">
            <w:pPr>
              <w:rPr>
                <w:sz w:val="18"/>
                <w:szCs w:val="18"/>
              </w:rPr>
            </w:pPr>
            <w:r w:rsidRPr="001130D7">
              <w:rPr>
                <w:sz w:val="18"/>
                <w:szCs w:val="18"/>
              </w:rPr>
              <w:t>28.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:rsidR="002A74BB" w:rsidRPr="008E49A1" w:rsidRDefault="002A74BB" w:rsidP="007403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</w:tr>
      <w:tr w:rsidR="002A74BB" w:rsidRPr="008E49A1" w:rsidTr="007403FD">
        <w:tc>
          <w:tcPr>
            <w:tcW w:w="2547" w:type="dxa"/>
            <w:tcBorders>
              <w:top w:val="nil"/>
              <w:right w:val="nil"/>
            </w:tcBorders>
          </w:tcPr>
          <w:p w:rsidR="002A74BB" w:rsidRPr="008E49A1" w:rsidRDefault="002A74BB" w:rsidP="007403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2A74BB" w:rsidRPr="008E49A1" w:rsidRDefault="002A74BB" w:rsidP="007403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1560" w:type="dxa"/>
            <w:tcBorders>
              <w:top w:val="nil"/>
              <w:left w:val="nil"/>
            </w:tcBorders>
          </w:tcPr>
          <w:p w:rsidR="002A74BB" w:rsidRPr="008E49A1" w:rsidRDefault="002A74BB" w:rsidP="007403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</w:tr>
      <w:tr w:rsidR="002A74BB" w:rsidRPr="008E49A1" w:rsidTr="007403FD">
        <w:trPr>
          <w:trHeight w:val="229"/>
        </w:trPr>
        <w:tc>
          <w:tcPr>
            <w:tcW w:w="5524" w:type="dxa"/>
            <w:gridSpan w:val="3"/>
          </w:tcPr>
          <w:p w:rsidR="002A74BB" w:rsidRPr="004F55BD" w:rsidRDefault="002A74BB" w:rsidP="007403FD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 w:rsidRPr="004F55BD">
              <w:rPr>
                <w:sz w:val="18"/>
                <w:szCs w:val="18"/>
              </w:rPr>
              <w:t xml:space="preserve"> = 239</w:t>
            </w:r>
          </w:p>
          <w:p w:rsidR="002A74BB" w:rsidRPr="008E49A1" w:rsidRDefault="002A74BB" w:rsidP="007403FD">
            <w:pPr>
              <w:pStyle w:val="NoSpacing"/>
            </w:pPr>
            <w:r w:rsidRPr="004F55BD">
              <w:rPr>
                <w:sz w:val="18"/>
                <w:szCs w:val="18"/>
              </w:rPr>
              <w:t>P = 0.15</w:t>
            </w:r>
          </w:p>
        </w:tc>
      </w:tr>
    </w:tbl>
    <w:p w:rsidR="002A74BB" w:rsidRDefault="002A74BB" w:rsidP="002A74BB">
      <w:pPr>
        <w:spacing w:line="360" w:lineRule="auto"/>
        <w:rPr>
          <w:rFonts w:cstheme="minorHAnsi"/>
          <w:b/>
        </w:rPr>
      </w:pPr>
    </w:p>
    <w:p w:rsidR="002A74BB" w:rsidRDefault="002A74BB"/>
    <w:sectPr w:rsidR="002A74BB" w:rsidSect="009C24A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74BB" w:rsidRDefault="002A74BB" w:rsidP="002A74BB">
      <w:pPr>
        <w:spacing w:after="0" w:line="240" w:lineRule="auto"/>
      </w:pPr>
      <w:r>
        <w:separator/>
      </w:r>
    </w:p>
  </w:endnote>
  <w:endnote w:type="continuationSeparator" w:id="0">
    <w:p w:rsidR="002A74BB" w:rsidRDefault="002A74BB" w:rsidP="002A74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1643F" w:rsidRDefault="00E1643F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74BB" w:rsidRPr="002A74BB" w:rsidRDefault="002A74BB">
    <w:pPr>
      <w:pStyle w:val="Footer"/>
      <w:rPr>
        <w:lang w:val="en-AU"/>
      </w:rPr>
    </w:pPr>
    <w:r>
      <w:rPr>
        <w:lang w:val="en-AU"/>
      </w:rPr>
      <w:t>January 2020</w:t>
    </w:r>
    <w:r w:rsidRPr="002A74BB">
      <w:rPr>
        <w:lang w:val="en-AU"/>
      </w:rPr>
      <w:ptab w:relativeTo="margin" w:alignment="center" w:leader="none"/>
    </w:r>
    <w:r>
      <w:rPr>
        <w:lang w:val="en-AU"/>
      </w:rPr>
      <w:t>1</w:t>
    </w:r>
    <w:r w:rsidRPr="002A74BB">
      <w:rPr>
        <w:lang w:val="en-AU"/>
      </w:rPr>
      <w:ptab w:relativeTo="margin" w:alignment="right" w:leader="none"/>
    </w:r>
    <w:r>
      <w:rPr>
        <w:lang w:val="en-AU"/>
      </w:rPr>
      <w:t xml:space="preserve">Bother Study (Additional file </w:t>
    </w:r>
    <w:r w:rsidR="00E1643F">
      <w:rPr>
        <w:lang w:val="en-AU"/>
      </w:rPr>
      <w:t>5</w:t>
    </w:r>
    <w:r>
      <w:rPr>
        <w:lang w:val="en-AU"/>
      </w:rPr>
      <w:t>)</w: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1643F" w:rsidRDefault="00E1643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74BB" w:rsidRDefault="002A74BB" w:rsidP="002A74BB">
      <w:pPr>
        <w:spacing w:after="0" w:line="240" w:lineRule="auto"/>
      </w:pPr>
      <w:r>
        <w:separator/>
      </w:r>
    </w:p>
  </w:footnote>
  <w:footnote w:type="continuationSeparator" w:id="0">
    <w:p w:rsidR="002A74BB" w:rsidRDefault="002A74BB" w:rsidP="002A74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1643F" w:rsidRDefault="00E1643F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1643F" w:rsidRDefault="00E1643F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1643F" w:rsidRDefault="00E1643F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A74BB"/>
    <w:rsid w:val="00123B5B"/>
    <w:rsid w:val="0017263F"/>
    <w:rsid w:val="002A74BB"/>
    <w:rsid w:val="0062306F"/>
    <w:rsid w:val="0081464C"/>
    <w:rsid w:val="009C24AD"/>
    <w:rsid w:val="00DA2D42"/>
    <w:rsid w:val="00E164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4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74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74BB"/>
  </w:style>
  <w:style w:type="paragraph" w:styleId="Footer">
    <w:name w:val="footer"/>
    <w:basedOn w:val="Normal"/>
    <w:link w:val="FooterChar"/>
    <w:uiPriority w:val="99"/>
    <w:unhideWhenUsed/>
    <w:rsid w:val="002A74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74BB"/>
  </w:style>
  <w:style w:type="table" w:styleId="TableGrid">
    <w:name w:val="Table Grid"/>
    <w:basedOn w:val="TableNormal"/>
    <w:uiPriority w:val="39"/>
    <w:rsid w:val="002A74BB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2A74BB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awson</dc:creator>
  <cp:keywords/>
  <dc:description/>
  <cp:lastModifiedBy>0013359</cp:lastModifiedBy>
  <cp:revision>3</cp:revision>
  <dcterms:created xsi:type="dcterms:W3CDTF">2020-01-16T00:02:00Z</dcterms:created>
  <dcterms:modified xsi:type="dcterms:W3CDTF">2020-03-13T05:18:00Z</dcterms:modified>
</cp:coreProperties>
</file>